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A622D" w14:textId="77777777" w:rsidR="00417813" w:rsidRPr="004C2C82" w:rsidRDefault="004C2C82" w:rsidP="004773EC">
      <w:pPr>
        <w:autoSpaceDE w:val="0"/>
        <w:autoSpaceDN w:val="0"/>
        <w:adjustRightInd w:val="0"/>
        <w:spacing w:after="0" w:line="240" w:lineRule="auto"/>
        <w:ind w:firstLine="709"/>
        <w:jc w:val="right"/>
        <w:rPr>
          <w:rFonts w:ascii="Times New Roman" w:hAnsi="Times New Roman"/>
          <w:bCs/>
          <w:iCs/>
          <w:sz w:val="28"/>
          <w:szCs w:val="28"/>
        </w:rPr>
      </w:pPr>
      <w:r w:rsidRPr="004C2C82">
        <w:rPr>
          <w:rFonts w:ascii="Times New Roman" w:hAnsi="Times New Roman"/>
          <w:bCs/>
          <w:iCs/>
          <w:sz w:val="28"/>
          <w:szCs w:val="28"/>
        </w:rPr>
        <w:t>Supplementary table 5</w:t>
      </w:r>
    </w:p>
    <w:p w14:paraId="15D3EC01" w14:textId="4242F4EF" w:rsidR="004773EC" w:rsidRDefault="004773EC" w:rsidP="004773EC">
      <w:pPr>
        <w:autoSpaceDE w:val="0"/>
        <w:autoSpaceDN w:val="0"/>
        <w:adjustRightInd w:val="0"/>
        <w:spacing w:after="0" w:line="240" w:lineRule="auto"/>
        <w:ind w:firstLine="709"/>
        <w:jc w:val="center"/>
        <w:rPr>
          <w:rFonts w:ascii="Times New Roman" w:hAnsi="Times New Roman"/>
          <w:bCs/>
          <w:iCs/>
          <w:sz w:val="28"/>
          <w:szCs w:val="28"/>
        </w:rPr>
      </w:pPr>
      <w:r w:rsidRPr="004773EC">
        <w:rPr>
          <w:rFonts w:ascii="Times New Roman" w:hAnsi="Times New Roman"/>
          <w:bCs/>
          <w:iCs/>
          <w:sz w:val="28"/>
          <w:szCs w:val="28"/>
        </w:rPr>
        <w:t>Non-synonymous SNPs in high LD (r</w:t>
      </w:r>
      <w:r w:rsidRPr="004773EC">
        <w:rPr>
          <w:rFonts w:ascii="Times New Roman" w:hAnsi="Times New Roman"/>
          <w:bCs/>
          <w:iCs/>
          <w:sz w:val="28"/>
          <w:szCs w:val="28"/>
          <w:vertAlign w:val="superscript"/>
        </w:rPr>
        <w:t>2</w:t>
      </w:r>
      <w:r w:rsidR="00515670">
        <w:rPr>
          <w:rFonts w:ascii="Times New Roman" w:hAnsi="Times New Roman"/>
          <w:bCs/>
          <w:iCs/>
          <w:sz w:val="28"/>
          <w:szCs w:val="28"/>
        </w:rPr>
        <w:t>≥0.</w:t>
      </w:r>
      <w:r w:rsidRPr="004773EC">
        <w:rPr>
          <w:rFonts w:ascii="Times New Roman" w:hAnsi="Times New Roman"/>
          <w:bCs/>
          <w:iCs/>
          <w:sz w:val="28"/>
          <w:szCs w:val="28"/>
        </w:rPr>
        <w:t xml:space="preserve">80) </w:t>
      </w:r>
      <w:r>
        <w:rPr>
          <w:rFonts w:ascii="Times New Roman" w:hAnsi="Times New Roman"/>
          <w:bCs/>
          <w:iCs/>
          <w:sz w:val="28"/>
          <w:szCs w:val="28"/>
        </w:rPr>
        <w:t>with</w:t>
      </w:r>
      <w:r w:rsidR="00417813" w:rsidRPr="00417813">
        <w:rPr>
          <w:rFonts w:ascii="Times New Roman" w:hAnsi="Times New Roman"/>
          <w:bCs/>
          <w:iCs/>
          <w:sz w:val="28"/>
          <w:szCs w:val="28"/>
        </w:rPr>
        <w:t xml:space="preserve"> </w:t>
      </w:r>
      <w:r w:rsidR="000F29A5">
        <w:rPr>
          <w:rFonts w:ascii="Times New Roman" w:hAnsi="Times New Roman"/>
          <w:bCs/>
          <w:iCs/>
          <w:sz w:val="28"/>
          <w:szCs w:val="28"/>
        </w:rPr>
        <w:t xml:space="preserve">the </w:t>
      </w:r>
      <w:r w:rsidRPr="004773EC">
        <w:rPr>
          <w:rFonts w:ascii="Times New Roman" w:hAnsi="Times New Roman"/>
          <w:bCs/>
          <w:iCs/>
          <w:sz w:val="28"/>
          <w:szCs w:val="28"/>
        </w:rPr>
        <w:t>AD-associated</w:t>
      </w:r>
      <w:r w:rsidR="000F29A5">
        <w:rPr>
          <w:rFonts w:ascii="Times New Roman" w:hAnsi="Times New Roman"/>
          <w:bCs/>
          <w:iCs/>
          <w:sz w:val="28"/>
          <w:szCs w:val="28"/>
        </w:rPr>
        <w:t xml:space="preserve"> locus</w:t>
      </w:r>
      <w:r w:rsidRPr="004773EC">
        <w:rPr>
          <w:rFonts w:ascii="Times New Roman" w:hAnsi="Times New Roman"/>
          <w:bCs/>
          <w:iCs/>
          <w:sz w:val="28"/>
          <w:szCs w:val="28"/>
        </w:rPr>
        <w:t xml:space="preserve"> </w:t>
      </w:r>
      <w:r w:rsidR="000F29A5" w:rsidRPr="00417813">
        <w:rPr>
          <w:rFonts w:ascii="Times New Roman" w:hAnsi="Times New Roman"/>
          <w:bCs/>
          <w:iCs/>
          <w:sz w:val="28"/>
          <w:szCs w:val="28"/>
        </w:rPr>
        <w:t>rs3126085</w:t>
      </w:r>
      <w:r w:rsidR="000F29A5">
        <w:rPr>
          <w:rFonts w:ascii="Times New Roman" w:hAnsi="Times New Roman"/>
          <w:bCs/>
          <w:iCs/>
          <w:sz w:val="28"/>
          <w:szCs w:val="28"/>
        </w:rPr>
        <w:t xml:space="preserve"> of the</w:t>
      </w:r>
      <w:r w:rsidR="000F29A5" w:rsidRPr="00417813">
        <w:rPr>
          <w:rFonts w:ascii="Times New Roman" w:hAnsi="Times New Roman"/>
          <w:bCs/>
          <w:iCs/>
          <w:sz w:val="28"/>
          <w:szCs w:val="28"/>
        </w:rPr>
        <w:t xml:space="preserve"> </w:t>
      </w:r>
      <w:r w:rsidR="000F29A5" w:rsidRPr="00417813">
        <w:rPr>
          <w:rFonts w:ascii="Times New Roman" w:hAnsi="Times New Roman"/>
          <w:bCs/>
          <w:i/>
          <w:iCs/>
          <w:sz w:val="28"/>
          <w:szCs w:val="28"/>
        </w:rPr>
        <w:t>FLG</w:t>
      </w:r>
      <w:r w:rsidR="000F29A5" w:rsidRPr="004773EC">
        <w:rPr>
          <w:rFonts w:ascii="Times New Roman" w:hAnsi="Times New Roman"/>
          <w:bCs/>
          <w:iCs/>
          <w:sz w:val="28"/>
          <w:szCs w:val="28"/>
        </w:rPr>
        <w:t xml:space="preserve"> </w:t>
      </w:r>
      <w:r w:rsidR="000F29A5">
        <w:rPr>
          <w:rFonts w:ascii="Times New Roman" w:hAnsi="Times New Roman"/>
          <w:bCs/>
          <w:iCs/>
          <w:sz w:val="28"/>
          <w:szCs w:val="28"/>
        </w:rPr>
        <w:t>gene</w:t>
      </w:r>
      <w:r w:rsidR="000F29A5" w:rsidRPr="004773EC">
        <w:rPr>
          <w:rFonts w:ascii="Times New Roman" w:hAnsi="Times New Roman"/>
          <w:bCs/>
          <w:iCs/>
          <w:sz w:val="28"/>
          <w:szCs w:val="28"/>
        </w:rPr>
        <w:t xml:space="preserve"> </w:t>
      </w:r>
      <w:r w:rsidR="004C2C82">
        <w:rPr>
          <w:rFonts w:ascii="Times New Roman" w:hAnsi="Times New Roman"/>
          <w:bCs/>
          <w:iCs/>
          <w:sz w:val="28"/>
          <w:szCs w:val="28"/>
        </w:rPr>
        <w:t>in female</w:t>
      </w:r>
      <w:r w:rsidR="000F29A5">
        <w:rPr>
          <w:rFonts w:ascii="Times New Roman" w:hAnsi="Times New Roman"/>
          <w:bCs/>
          <w:iCs/>
          <w:sz w:val="28"/>
          <w:szCs w:val="28"/>
        </w:rPr>
        <w:t xml:space="preserve">s </w:t>
      </w:r>
      <w:r>
        <w:rPr>
          <w:rFonts w:ascii="Times New Roman" w:hAnsi="Times New Roman"/>
          <w:bCs/>
          <w:iCs/>
          <w:sz w:val="28"/>
          <w:szCs w:val="28"/>
        </w:rPr>
        <w:t>(</w:t>
      </w:r>
      <w:proofErr w:type="spellStart"/>
      <w:r w:rsidRPr="004773EC">
        <w:rPr>
          <w:rFonts w:ascii="Times New Roman" w:hAnsi="Times New Roman"/>
          <w:bCs/>
          <w:iCs/>
          <w:sz w:val="28"/>
          <w:szCs w:val="28"/>
        </w:rPr>
        <w:t>HaploReg</w:t>
      </w:r>
      <w:proofErr w:type="spellEnd"/>
      <w:r w:rsidRPr="004773EC">
        <w:rPr>
          <w:rFonts w:ascii="Times New Roman" w:hAnsi="Times New Roman"/>
          <w:bCs/>
          <w:iCs/>
          <w:sz w:val="28"/>
          <w:szCs w:val="28"/>
        </w:rPr>
        <w:t xml:space="preserve">, v4.1, </w:t>
      </w:r>
      <w:hyperlink r:id="rId7" w:history="1">
        <w:r w:rsidRPr="00085BD3">
          <w:rPr>
            <w:rStyle w:val="a4"/>
            <w:rFonts w:ascii="Times New Roman" w:hAnsi="Times New Roman"/>
            <w:bCs/>
            <w:iCs/>
            <w:sz w:val="28"/>
            <w:szCs w:val="28"/>
          </w:rPr>
          <w:t>http://archive.broadinstitute.org/mammals/haploreg/haploreg.php</w:t>
        </w:r>
      </w:hyperlink>
      <w:r w:rsidRPr="004773EC">
        <w:rPr>
          <w:rFonts w:ascii="Times New Roman" w:hAnsi="Times New Roman"/>
          <w:bCs/>
          <w:iCs/>
          <w:sz w:val="28"/>
          <w:szCs w:val="28"/>
        </w:rPr>
        <w:t>)</w:t>
      </w:r>
    </w:p>
    <w:p w14:paraId="7E11A187" w14:textId="77777777" w:rsidR="004773EC" w:rsidRPr="004773EC" w:rsidRDefault="004773EC" w:rsidP="004773EC">
      <w:pPr>
        <w:autoSpaceDE w:val="0"/>
        <w:autoSpaceDN w:val="0"/>
        <w:adjustRightInd w:val="0"/>
        <w:spacing w:after="0" w:line="240" w:lineRule="auto"/>
        <w:ind w:firstLine="709"/>
        <w:jc w:val="center"/>
        <w:rPr>
          <w:rFonts w:ascii="Times New Roman" w:hAnsi="Times New Roman"/>
          <w:bCs/>
          <w:iCs/>
          <w:sz w:val="28"/>
          <w:szCs w:val="28"/>
        </w:rPr>
      </w:pPr>
    </w:p>
    <w:tbl>
      <w:tblPr>
        <w:tblW w:w="130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6"/>
        <w:gridCol w:w="1417"/>
        <w:gridCol w:w="709"/>
        <w:gridCol w:w="709"/>
        <w:gridCol w:w="1701"/>
        <w:gridCol w:w="1276"/>
        <w:gridCol w:w="1701"/>
        <w:gridCol w:w="1275"/>
        <w:gridCol w:w="2835"/>
      </w:tblGrid>
      <w:tr w:rsidR="00E761BA" w:rsidRPr="00417813" w14:paraId="5765DFCE" w14:textId="77777777" w:rsidTr="003D0710">
        <w:trPr>
          <w:jc w:val="center"/>
        </w:trPr>
        <w:tc>
          <w:tcPr>
            <w:tcW w:w="1446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6EAD9C" w14:textId="77777777" w:rsidR="00E761BA" w:rsidRPr="003D0710" w:rsidRDefault="00E761BA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nsSNPs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206ED00" w14:textId="77777777" w:rsidR="00E761BA" w:rsidRPr="003D0710" w:rsidRDefault="00E761BA" w:rsidP="003D0710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Position (hg38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EBEDCBC" w14:textId="77777777" w:rsidR="00E761BA" w:rsidRPr="003D0710" w:rsidRDefault="00E761BA" w:rsidP="003D07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710">
              <w:rPr>
                <w:rFonts w:ascii="Times New Roman" w:hAnsi="Times New Roman"/>
                <w:sz w:val="24"/>
                <w:szCs w:val="24"/>
              </w:rPr>
              <w:t>r²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B26F9EE" w14:textId="77777777" w:rsidR="00E761BA" w:rsidRPr="003D0710" w:rsidRDefault="00E761BA" w:rsidP="003D071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710">
              <w:rPr>
                <w:rFonts w:ascii="Times New Roman" w:hAnsi="Times New Roman"/>
                <w:sz w:val="24"/>
                <w:szCs w:val="24"/>
              </w:rPr>
              <w:t>D'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4F03F2" w14:textId="77777777" w:rsidR="00E761BA" w:rsidRPr="003D0710" w:rsidRDefault="00E761BA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proofErr w:type="spellStart"/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Amino</w:t>
            </w:r>
            <w:proofErr w:type="spellEnd"/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acid</w:t>
            </w:r>
            <w:proofErr w:type="spellEnd"/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change</w:t>
            </w:r>
            <w:proofErr w:type="spellEnd"/>
          </w:p>
        </w:tc>
        <w:tc>
          <w:tcPr>
            <w:tcW w:w="7087" w:type="dxa"/>
            <w:gridSpan w:val="4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56FE48" w14:textId="77777777" w:rsidR="00E761BA" w:rsidRPr="003D0710" w:rsidRDefault="00E761BA" w:rsidP="003D0710">
            <w:pPr>
              <w:spacing w:after="0" w:line="264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proofErr w:type="spellStart"/>
            <w:r w:rsidRPr="003D0710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Ensembl</w:t>
            </w:r>
            <w:proofErr w:type="spellEnd"/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database</w:t>
            </w:r>
            <w:r w:rsidRPr="003D0710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>(</w:t>
            </w:r>
            <w:hyperlink r:id="rId8" w:history="1">
              <w:r w:rsidRPr="003D0710">
                <w:rPr>
                  <w:rStyle w:val="a4"/>
                  <w:rFonts w:ascii="Times New Roman" w:hAnsi="Times New Roman"/>
                  <w:bCs/>
                  <w:iCs/>
                  <w:sz w:val="24"/>
                  <w:szCs w:val="24"/>
                </w:rPr>
                <w:t>http://www.ensembl.org/index.html</w:t>
              </w:r>
            </w:hyperlink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4773EC" w:rsidRPr="00417813" w14:paraId="1909E057" w14:textId="77777777" w:rsidTr="003D0710">
        <w:trPr>
          <w:jc w:val="center"/>
        </w:trPr>
        <w:tc>
          <w:tcPr>
            <w:tcW w:w="1446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47CA5C" w14:textId="77777777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F2B142C" w14:textId="77777777" w:rsidR="004773EC" w:rsidRPr="003D0710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2B1B36E" w14:textId="77777777" w:rsidR="004773EC" w:rsidRPr="003D0710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63D3577" w14:textId="77777777" w:rsidR="004773EC" w:rsidRPr="003D0710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38DA0A" w14:textId="77777777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119A3C" w14:textId="77777777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SIFT</w:t>
            </w:r>
            <w:r w:rsidRPr="003D0710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>database</w:t>
            </w:r>
          </w:p>
        </w:tc>
        <w:tc>
          <w:tcPr>
            <w:tcW w:w="411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56B928" w14:textId="77777777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PolyPhen-2</w:t>
            </w:r>
            <w:r w:rsidRPr="003D0710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>database</w:t>
            </w:r>
          </w:p>
        </w:tc>
      </w:tr>
      <w:tr w:rsidR="004773EC" w:rsidRPr="003D0710" w14:paraId="6C966900" w14:textId="77777777" w:rsidTr="003D0710">
        <w:trPr>
          <w:jc w:val="center"/>
        </w:trPr>
        <w:tc>
          <w:tcPr>
            <w:tcW w:w="1446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F034E9" w14:textId="77777777" w:rsidR="004773EC" w:rsidRPr="00417813" w:rsidRDefault="004773EC" w:rsidP="003D0710">
            <w:pPr>
              <w:spacing w:after="0" w:line="264" w:lineRule="auto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2A972C" w14:textId="77777777" w:rsidR="004773EC" w:rsidRPr="003D0710" w:rsidRDefault="004773EC" w:rsidP="003D0710">
            <w:pPr>
              <w:spacing w:after="0" w:line="264" w:lineRule="auto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F66C97" w14:textId="77777777" w:rsidR="004773EC" w:rsidRPr="003D0710" w:rsidRDefault="004773EC" w:rsidP="003D0710">
            <w:pPr>
              <w:spacing w:after="0" w:line="264" w:lineRule="auto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B0D57D" w14:textId="77777777" w:rsidR="004773EC" w:rsidRPr="003D0710" w:rsidRDefault="004773EC" w:rsidP="003D0710">
            <w:pPr>
              <w:spacing w:after="0" w:line="264" w:lineRule="auto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FB072F" w14:textId="77777777" w:rsidR="004773EC" w:rsidRPr="00417813" w:rsidRDefault="004773EC" w:rsidP="003D0710">
            <w:pPr>
              <w:spacing w:after="0" w:line="264" w:lineRule="auto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4F69B1" w14:textId="77777777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Scor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96A06A" w14:textId="1DBB55A2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>Predict</w:t>
            </w:r>
            <w:r w:rsidR="000F29A5">
              <w:rPr>
                <w:rFonts w:ascii="Times New Roman" w:hAnsi="Times New Roman"/>
                <w:bCs/>
                <w:iCs/>
                <w:sz w:val="24"/>
                <w:szCs w:val="24"/>
              </w:rPr>
              <w:t>ed</w:t>
            </w:r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effects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94D8C1" w14:textId="77777777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Score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4C1A35" w14:textId="36D0F567" w:rsidR="004773EC" w:rsidRPr="00417813" w:rsidRDefault="004773EC" w:rsidP="003D0710">
            <w:pPr>
              <w:spacing w:after="0" w:line="264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>Predict</w:t>
            </w:r>
            <w:r w:rsidR="000F29A5">
              <w:rPr>
                <w:rFonts w:ascii="Times New Roman" w:hAnsi="Times New Roman"/>
                <w:bCs/>
                <w:iCs/>
                <w:sz w:val="24"/>
                <w:szCs w:val="24"/>
              </w:rPr>
              <w:t>ed</w:t>
            </w:r>
            <w:r w:rsidRPr="003D0710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effects</w:t>
            </w:r>
          </w:p>
        </w:tc>
      </w:tr>
      <w:tr w:rsidR="00366168" w:rsidRPr="003D0710" w14:paraId="6842918D" w14:textId="77777777" w:rsidTr="003D0710">
        <w:trPr>
          <w:trHeight w:val="294"/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4707AE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rs774228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E8097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36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80DA7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08F9E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A272F9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Arg3738</w:t>
            </w: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Leu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21746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7A706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tolerated</w:t>
            </w:r>
            <w:proofErr w:type="spellEnd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35E32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836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570AB5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possibly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amaging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</w:tr>
      <w:tr w:rsidR="00366168" w:rsidRPr="003D0710" w14:paraId="627845BA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D6B938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rs72697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C81DF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42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F0A67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EC259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129B43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Arg3530</w:t>
            </w: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Ser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DB2565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73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36552E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tolerated</w:t>
            </w:r>
            <w:proofErr w:type="spellEnd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6E961C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998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819D32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possibly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amaging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</w:tr>
      <w:tr w:rsidR="00366168" w:rsidRPr="003D0710" w14:paraId="16AC9004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17E41C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rs31260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6E376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44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0DED1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0AD33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515CF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Asn3491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Lys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69191F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43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F5917B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tolerated</w:t>
            </w:r>
            <w:proofErr w:type="spellEnd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DADFA5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766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C28D1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possibly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amaging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</w:tr>
      <w:tr w:rsidR="00366168" w:rsidRPr="003D0710" w14:paraId="2B7BD310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1DB44E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rs20659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FFC9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45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387C7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CBB41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F87DE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Gly3436Ala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03308E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6A9A6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tolerated</w:t>
            </w:r>
            <w:proofErr w:type="spellEnd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B2C4C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  <w:t>7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48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32D75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possibly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amaging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</w:tr>
      <w:tr w:rsidR="00366168" w:rsidRPr="003D0710" w14:paraId="4D928F0A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5CD7F7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31260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5FFB0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72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EDE6D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7CD1F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34E9B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Gly2545</w:t>
            </w: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Arg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F6E7F2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45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2D204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tolerated</w:t>
            </w:r>
            <w:proofErr w:type="spellEnd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3C3D2E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0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03CB15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«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benign</w:t>
            </w: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»</w:t>
            </w:r>
          </w:p>
        </w:tc>
      </w:tr>
      <w:tr w:rsidR="00366168" w:rsidRPr="003D0710" w14:paraId="7AB4C2FA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864522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31260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6DC4D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73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E6397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F8E17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CAFA7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His2507Gln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F7BFEF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8B14B5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tolerated</w:t>
            </w:r>
            <w:proofErr w:type="spellEnd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A6384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0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C9AB12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«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benign</w:t>
            </w:r>
            <w:r w:rsidRPr="00417813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»</w:t>
            </w:r>
          </w:p>
        </w:tc>
      </w:tr>
      <w:tr w:rsidR="00366168" w:rsidRPr="003D0710" w14:paraId="6F304FA1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A8F12D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556503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904AC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74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4EC3D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7AB04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88948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Leu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2481Trp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B7550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46317B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E51526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315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69280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0FA1EA54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6BC635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75229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F9653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85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DB65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BAB73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5D3AFC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Ala2108Val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ACB814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6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1EABA2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AB53E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21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BF580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2628D525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A758CE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31260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6AAD5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9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4789B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3BA3C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AC672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His1961Gln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FE882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BA2E7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954D1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21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BB5E9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6BED8A24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85C3D0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24077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5AE19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92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4BD04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40450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96644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Arg</w:t>
            </w:r>
            <w:proofErr w:type="spellEnd"/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891Pro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92C5C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3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B9202F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eleterious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145ED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954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879861" w14:textId="09634A30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«probably d</w:t>
            </w:r>
            <w:r w:rsidR="000F29A5">
              <w:rPr>
                <w:rFonts w:ascii="Times New Roman" w:hAnsi="Times New Roman"/>
                <w:b/>
                <w:iCs/>
                <w:sz w:val="24"/>
                <w:szCs w:val="24"/>
              </w:rPr>
              <w:t>a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maging»</w:t>
            </w:r>
          </w:p>
        </w:tc>
      </w:tr>
      <w:tr w:rsidR="00366168" w:rsidRPr="003D0710" w14:paraId="3843514D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D97D2B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24052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3984A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94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152A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6D4A2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8825B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Ala1805Val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1CAA2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B8D35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8F9DE6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959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A94185" w14:textId="4121B7C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«probably d</w:t>
            </w:r>
            <w:r w:rsidR="000F29A5">
              <w:rPr>
                <w:rFonts w:ascii="Times New Roman" w:hAnsi="Times New Roman"/>
                <w:b/>
                <w:iCs/>
                <w:sz w:val="24"/>
                <w:szCs w:val="24"/>
              </w:rPr>
              <w:t>a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maging»</w:t>
            </w:r>
          </w:p>
        </w:tc>
      </w:tr>
      <w:tr w:rsidR="00366168" w:rsidRPr="003D0710" w14:paraId="7BF88D51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92C37A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24052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1E441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97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6FA5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E0B92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5EB8F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Arg</w:t>
            </w:r>
            <w:proofErr w:type="spellEnd"/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699Cys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EB3FF6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2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01A4D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eleterious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1DE2A2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912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8C5DD5" w14:textId="45942ACE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«probably d</w:t>
            </w:r>
            <w:r w:rsidR="000F29A5">
              <w:rPr>
                <w:rFonts w:ascii="Times New Roman" w:hAnsi="Times New Roman"/>
                <w:b/>
                <w:iCs/>
                <w:sz w:val="24"/>
                <w:szCs w:val="24"/>
              </w:rPr>
              <w:t>a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maging»</w:t>
            </w:r>
          </w:p>
        </w:tc>
      </w:tr>
      <w:tr w:rsidR="00366168" w:rsidRPr="003D0710" w14:paraId="78266753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524D92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24078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6984E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098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DC001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BADC6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C63C61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Arg</w:t>
            </w:r>
            <w:proofErr w:type="spellEnd"/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684Pro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07189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5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478ABC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A23061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978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26CA28" w14:textId="603AEEAF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«probably d</w:t>
            </w:r>
            <w:r w:rsidR="000F29A5">
              <w:rPr>
                <w:rFonts w:ascii="Times New Roman" w:hAnsi="Times New Roman"/>
                <w:b/>
                <w:iCs/>
                <w:sz w:val="24"/>
                <w:szCs w:val="24"/>
              </w:rPr>
              <w:t>a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maging»</w:t>
            </w:r>
          </w:p>
        </w:tc>
      </w:tr>
      <w:tr w:rsidR="00366168" w:rsidRPr="003D0710" w14:paraId="6D633B0D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56D2A9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12049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C92CF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04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8DAF4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48E9D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10244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Ser1482Phe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4CB2C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724C5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eleterious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E852BF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841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BB1D63" w14:textId="4FE3A536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«probably d</w:t>
            </w:r>
            <w:r w:rsidR="000F29A5">
              <w:rPr>
                <w:rFonts w:ascii="Times New Roman" w:hAnsi="Times New Roman"/>
                <w:b/>
                <w:iCs/>
                <w:sz w:val="24"/>
                <w:szCs w:val="24"/>
              </w:rPr>
              <w:t>a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maging»</w:t>
            </w:r>
          </w:p>
        </w:tc>
        <w:bookmarkStart w:id="0" w:name="_GoBack"/>
        <w:bookmarkEnd w:id="0"/>
      </w:tr>
      <w:tr w:rsidR="00366168" w:rsidRPr="003D0710" w14:paraId="7D958F82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DD44A2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15866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EA556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08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9ADB5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9CDF2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EEAAE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417813">
              <w:rPr>
                <w:rFonts w:ascii="Times New Roman" w:hAnsi="Times New Roman"/>
                <w:bCs/>
                <w:iCs/>
                <w:sz w:val="24"/>
                <w:szCs w:val="24"/>
                <w:lang w:val="ru-RU"/>
              </w:rPr>
              <w:t>Arg</w:t>
            </w:r>
            <w:proofErr w:type="spellEnd"/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360</w:t>
            </w: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Leu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1F790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71AC0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E03BE9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36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67578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4FCF512F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AF7AA4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31206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0CEB5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23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6A33C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11874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03F1BB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Asp836Glu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5D79BC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14033B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CCB16C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0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BF3E8B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48963F79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6A471F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741294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7624E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26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30F58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087F8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DD2F9A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Glu755Lys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78001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3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A911DB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eleterious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1ED6A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224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1E75B4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14CD497F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0DF0EE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15843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0AA7B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34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93096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9C6BA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D9BE69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Pro478Ser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6AB11C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197FC1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46B6E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34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E380B4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7B667243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8937EC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20113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327B6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35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735D4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8CF25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9FA312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Thr454Ala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3FC135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E3D5A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889234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06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5DBE9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«benign»</w:t>
            </w:r>
          </w:p>
        </w:tc>
      </w:tr>
      <w:tr w:rsidR="00366168" w:rsidRPr="003D0710" w14:paraId="18108475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3A5D64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115881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D9247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35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19C89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F1F98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4BCC62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Glu444Arg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EC8DF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0FFA33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Cs/>
                <w:iCs/>
                <w:sz w:val="24"/>
                <w:szCs w:val="24"/>
              </w:rPr>
              <w:t>«tolerated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FE67D1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816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E1AF58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possibly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amaging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</w:tr>
      <w:tr w:rsidR="00366168" w:rsidRPr="003D0710" w14:paraId="56A4F11C" w14:textId="77777777" w:rsidTr="003D0710">
        <w:trPr>
          <w:jc w:val="center"/>
        </w:trPr>
        <w:tc>
          <w:tcPr>
            <w:tcW w:w="14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B64CE7" w14:textId="77777777" w:rsidR="00366168" w:rsidRPr="00417813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rs412671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10FF0" w14:textId="77777777" w:rsidR="00366168" w:rsidRPr="003D0710" w:rsidRDefault="00366168" w:rsidP="003D0710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523138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D31BF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A31C4" w14:textId="77777777" w:rsidR="00366168" w:rsidRPr="003D0710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ru-RU"/>
              </w:rPr>
            </w:pPr>
            <w:r w:rsidRPr="003D0710">
              <w:rPr>
                <w:rFonts w:ascii="Times New Roman" w:hAnsi="Times New Roman"/>
                <w:iCs/>
                <w:sz w:val="24"/>
                <w:szCs w:val="24"/>
                <w:lang w:val="ru-RU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C4340D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iCs/>
                <w:sz w:val="24"/>
                <w:szCs w:val="24"/>
              </w:rPr>
              <w:t>Glu332Val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0D9657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4D4340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«</w:t>
            </w:r>
            <w:proofErr w:type="spellStart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deleterious</w:t>
            </w:r>
            <w:proofErr w:type="spellEnd"/>
            <w:r w:rsidRPr="00417813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ru-RU"/>
              </w:rPr>
              <w:t>»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19B835" w14:textId="77777777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0</w:t>
            </w:r>
            <w:r w:rsidRPr="003D0710">
              <w:rPr>
                <w:rFonts w:ascii="Times New Roman" w:hAnsi="Times New Roman"/>
                <w:b/>
                <w:iCs/>
                <w:sz w:val="24"/>
                <w:szCs w:val="24"/>
              </w:rPr>
              <w:t>.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995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BC8772" w14:textId="74102889" w:rsidR="00366168" w:rsidRPr="00417813" w:rsidRDefault="00366168" w:rsidP="003D0710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«probably d</w:t>
            </w:r>
            <w:r w:rsidR="00546CC5">
              <w:rPr>
                <w:rFonts w:ascii="Times New Roman" w:hAnsi="Times New Roman"/>
                <w:b/>
                <w:iCs/>
                <w:sz w:val="24"/>
                <w:szCs w:val="24"/>
              </w:rPr>
              <w:t>a</w:t>
            </w:r>
            <w:r w:rsidRPr="00417813">
              <w:rPr>
                <w:rFonts w:ascii="Times New Roman" w:hAnsi="Times New Roman"/>
                <w:b/>
                <w:iCs/>
                <w:sz w:val="24"/>
                <w:szCs w:val="24"/>
              </w:rPr>
              <w:t>maging»</w:t>
            </w:r>
          </w:p>
        </w:tc>
      </w:tr>
    </w:tbl>
    <w:p w14:paraId="10C2B111" w14:textId="77777777" w:rsidR="00561423" w:rsidRPr="00417813" w:rsidRDefault="00561423" w:rsidP="00366168">
      <w:pPr>
        <w:rPr>
          <w:lang w:val="ru-RU"/>
        </w:rPr>
      </w:pPr>
    </w:p>
    <w:sectPr w:rsidR="00561423" w:rsidRPr="00417813" w:rsidSect="002238C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0C4796" w14:textId="77777777" w:rsidR="00051931" w:rsidRDefault="00051931" w:rsidP="00A104BB">
      <w:pPr>
        <w:spacing w:after="0" w:line="240" w:lineRule="auto"/>
      </w:pPr>
      <w:r>
        <w:separator/>
      </w:r>
    </w:p>
  </w:endnote>
  <w:endnote w:type="continuationSeparator" w:id="0">
    <w:p w14:paraId="6764BDD6" w14:textId="77777777" w:rsidR="00051931" w:rsidRDefault="00051931" w:rsidP="00A10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106368" w14:textId="77777777" w:rsidR="00A104BB" w:rsidRDefault="00A104BB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88D7B3" w14:textId="77777777" w:rsidR="00A104BB" w:rsidRDefault="00A104BB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16A7F" w14:textId="77777777" w:rsidR="00A104BB" w:rsidRDefault="00A104BB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CD0BB9" w14:textId="77777777" w:rsidR="00051931" w:rsidRDefault="00051931" w:rsidP="00A104BB">
      <w:pPr>
        <w:spacing w:after="0" w:line="240" w:lineRule="auto"/>
      </w:pPr>
      <w:r>
        <w:separator/>
      </w:r>
    </w:p>
  </w:footnote>
  <w:footnote w:type="continuationSeparator" w:id="0">
    <w:p w14:paraId="1C482FBD" w14:textId="77777777" w:rsidR="00051931" w:rsidRDefault="00051931" w:rsidP="00A10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F937BF" w14:textId="77777777" w:rsidR="00A104BB" w:rsidRDefault="00A104BB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F30A1" w14:textId="77777777" w:rsidR="00A104BB" w:rsidRDefault="00A104BB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5EFDE3" w14:textId="77777777" w:rsidR="00A104BB" w:rsidRDefault="00A104BB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86AA95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92C25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92AD2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3722F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86DE87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C0800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4E8C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78A1A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15847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38E6A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6BE2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6801A3E"/>
    <w:multiLevelType w:val="hybridMultilevel"/>
    <w:tmpl w:val="2BDC1E9C"/>
    <w:lvl w:ilvl="0" w:tplc="8AECE3E4">
      <w:start w:val="1"/>
      <w:numFmt w:val="decimal"/>
      <w:lvlText w:val="%1."/>
      <w:lvlJc w:val="left"/>
      <w:pPr>
        <w:ind w:left="1070" w:hanging="360"/>
      </w:pPr>
      <w:rPr>
        <w:rFonts w:cs="Times New Roman" w:hint="default"/>
        <w:b/>
      </w:rPr>
    </w:lvl>
    <w:lvl w:ilvl="1" w:tplc="04190019">
      <w:start w:val="1"/>
      <w:numFmt w:val="lowerLetter"/>
      <w:lvlText w:val="%2."/>
      <w:lvlJc w:val="left"/>
      <w:pPr>
        <w:ind w:left="1790" w:hanging="360"/>
      </w:pPr>
      <w:rPr>
        <w:rFonts w:cs="Times New Roman"/>
      </w:rPr>
    </w:lvl>
    <w:lvl w:ilvl="2" w:tplc="0419001B">
      <w:start w:val="1"/>
      <w:numFmt w:val="lowerRoman"/>
      <w:lvlText w:val="%3."/>
      <w:lvlJc w:val="right"/>
      <w:pPr>
        <w:ind w:left="2510" w:hanging="180"/>
      </w:pPr>
      <w:rPr>
        <w:rFonts w:cs="Times New Roman"/>
      </w:rPr>
    </w:lvl>
    <w:lvl w:ilvl="3" w:tplc="0419000F">
      <w:start w:val="1"/>
      <w:numFmt w:val="decimal"/>
      <w:lvlText w:val="%4."/>
      <w:lvlJc w:val="left"/>
      <w:pPr>
        <w:ind w:left="3230" w:hanging="360"/>
      </w:pPr>
      <w:rPr>
        <w:rFonts w:cs="Times New Roman"/>
      </w:rPr>
    </w:lvl>
    <w:lvl w:ilvl="4" w:tplc="04190019">
      <w:start w:val="1"/>
      <w:numFmt w:val="lowerLetter"/>
      <w:lvlText w:val="%5."/>
      <w:lvlJc w:val="left"/>
      <w:pPr>
        <w:ind w:left="3950" w:hanging="360"/>
      </w:pPr>
      <w:rPr>
        <w:rFonts w:cs="Times New Roman"/>
      </w:rPr>
    </w:lvl>
    <w:lvl w:ilvl="5" w:tplc="0419001B">
      <w:start w:val="1"/>
      <w:numFmt w:val="lowerRoman"/>
      <w:lvlText w:val="%6."/>
      <w:lvlJc w:val="right"/>
      <w:pPr>
        <w:ind w:left="4670" w:hanging="180"/>
      </w:pPr>
      <w:rPr>
        <w:rFonts w:cs="Times New Roman"/>
      </w:rPr>
    </w:lvl>
    <w:lvl w:ilvl="6" w:tplc="0419000F">
      <w:start w:val="1"/>
      <w:numFmt w:val="decimal"/>
      <w:lvlText w:val="%7."/>
      <w:lvlJc w:val="left"/>
      <w:pPr>
        <w:ind w:left="5390" w:hanging="360"/>
      </w:pPr>
      <w:rPr>
        <w:rFonts w:cs="Times New Roman"/>
      </w:rPr>
    </w:lvl>
    <w:lvl w:ilvl="7" w:tplc="04190019">
      <w:start w:val="1"/>
      <w:numFmt w:val="lowerLetter"/>
      <w:lvlText w:val="%8."/>
      <w:lvlJc w:val="left"/>
      <w:pPr>
        <w:ind w:left="6110" w:hanging="360"/>
      </w:pPr>
      <w:rPr>
        <w:rFonts w:cs="Times New Roman"/>
      </w:rPr>
    </w:lvl>
    <w:lvl w:ilvl="8" w:tplc="0419001B">
      <w:start w:val="1"/>
      <w:numFmt w:val="lowerRoman"/>
      <w:lvlText w:val="%9."/>
      <w:lvlJc w:val="right"/>
      <w:pPr>
        <w:ind w:left="6830" w:hanging="180"/>
      </w:pPr>
      <w:rPr>
        <w:rFonts w:cs="Times New Roman"/>
      </w:rPr>
    </w:lvl>
  </w:abstractNum>
  <w:abstractNum w:abstractNumId="12" w15:restartNumberingAfterBreak="0">
    <w:nsid w:val="0CFD0264"/>
    <w:multiLevelType w:val="hybridMultilevel"/>
    <w:tmpl w:val="D8C6DCC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084094"/>
    <w:multiLevelType w:val="multilevel"/>
    <w:tmpl w:val="60F0605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 w15:restartNumberingAfterBreak="0">
    <w:nsid w:val="1BA53501"/>
    <w:multiLevelType w:val="hybridMultilevel"/>
    <w:tmpl w:val="C5E8EDDE"/>
    <w:lvl w:ilvl="0" w:tplc="1BAE27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C0504"/>
    <w:multiLevelType w:val="hybridMultilevel"/>
    <w:tmpl w:val="9244C0E2"/>
    <w:lvl w:ilvl="0" w:tplc="041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91E6306"/>
    <w:multiLevelType w:val="multilevel"/>
    <w:tmpl w:val="86C60270"/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color w:val="auto"/>
        <w:sz w:val="28"/>
        <w:szCs w:val="28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E050048"/>
    <w:multiLevelType w:val="hybridMultilevel"/>
    <w:tmpl w:val="D338A728"/>
    <w:lvl w:ilvl="0" w:tplc="FB40576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15388B"/>
    <w:multiLevelType w:val="hybridMultilevel"/>
    <w:tmpl w:val="371A36A0"/>
    <w:lvl w:ilvl="0" w:tplc="B904442E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904442E">
      <w:start w:val="1"/>
      <w:numFmt w:val="decimal"/>
      <w:lvlText w:val="[%2]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20B6323"/>
    <w:multiLevelType w:val="hybridMultilevel"/>
    <w:tmpl w:val="0F7430F4"/>
    <w:lvl w:ilvl="0" w:tplc="0419000F">
      <w:start w:val="1"/>
      <w:numFmt w:val="decimal"/>
      <w:lvlText w:val="%1."/>
      <w:lvlJc w:val="left"/>
      <w:pPr>
        <w:ind w:left="1260" w:hanging="360"/>
      </w:pPr>
    </w:lvl>
    <w:lvl w:ilvl="1" w:tplc="5ED0EDD8">
      <w:start w:val="1"/>
      <w:numFmt w:val="upperRoman"/>
      <w:lvlText w:val="%2."/>
      <w:lvlJc w:val="left"/>
      <w:pPr>
        <w:ind w:left="2340" w:hanging="720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ind w:left="2700" w:hanging="180"/>
      </w:pPr>
    </w:lvl>
    <w:lvl w:ilvl="3" w:tplc="0419000F" w:tentative="1">
      <w:start w:val="1"/>
      <w:numFmt w:val="decimal"/>
      <w:lvlText w:val="%4."/>
      <w:lvlJc w:val="left"/>
      <w:pPr>
        <w:ind w:left="3420" w:hanging="360"/>
      </w:pPr>
    </w:lvl>
    <w:lvl w:ilvl="4" w:tplc="04190019" w:tentative="1">
      <w:start w:val="1"/>
      <w:numFmt w:val="lowerLetter"/>
      <w:lvlText w:val="%5."/>
      <w:lvlJc w:val="left"/>
      <w:pPr>
        <w:ind w:left="4140" w:hanging="360"/>
      </w:pPr>
    </w:lvl>
    <w:lvl w:ilvl="5" w:tplc="0419001B" w:tentative="1">
      <w:start w:val="1"/>
      <w:numFmt w:val="lowerRoman"/>
      <w:lvlText w:val="%6."/>
      <w:lvlJc w:val="right"/>
      <w:pPr>
        <w:ind w:left="4860" w:hanging="180"/>
      </w:pPr>
    </w:lvl>
    <w:lvl w:ilvl="6" w:tplc="0419000F" w:tentative="1">
      <w:start w:val="1"/>
      <w:numFmt w:val="decimal"/>
      <w:lvlText w:val="%7."/>
      <w:lvlJc w:val="left"/>
      <w:pPr>
        <w:ind w:left="5580" w:hanging="360"/>
      </w:pPr>
    </w:lvl>
    <w:lvl w:ilvl="7" w:tplc="04190019" w:tentative="1">
      <w:start w:val="1"/>
      <w:numFmt w:val="lowerLetter"/>
      <w:lvlText w:val="%8."/>
      <w:lvlJc w:val="left"/>
      <w:pPr>
        <w:ind w:left="6300" w:hanging="360"/>
      </w:pPr>
    </w:lvl>
    <w:lvl w:ilvl="8" w:tplc="041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336ADA"/>
    <w:multiLevelType w:val="hybridMultilevel"/>
    <w:tmpl w:val="D4DA2DDE"/>
    <w:lvl w:ilvl="0" w:tplc="B904442E">
      <w:start w:val="1"/>
      <w:numFmt w:val="decimal"/>
      <w:lvlText w:val="[%1]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C95502"/>
    <w:multiLevelType w:val="hybridMultilevel"/>
    <w:tmpl w:val="9AA655DC"/>
    <w:lvl w:ilvl="0" w:tplc="FDA67BD2">
      <w:start w:val="2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4E6C51"/>
    <w:multiLevelType w:val="hybridMultilevel"/>
    <w:tmpl w:val="231442E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065FA2"/>
    <w:multiLevelType w:val="multilevel"/>
    <w:tmpl w:val="763E955A"/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none"/>
      <w:lvlText w:val="[1]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9FE04E3"/>
    <w:multiLevelType w:val="hybridMultilevel"/>
    <w:tmpl w:val="9612A15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74F1204F"/>
    <w:multiLevelType w:val="multilevel"/>
    <w:tmpl w:val="0632EAC4"/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[%2]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sz w:val="28"/>
        <w:szCs w:val="28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8"/>
  </w:num>
  <w:num w:numId="3">
    <w:abstractNumId w:val="14"/>
  </w:num>
  <w:num w:numId="4">
    <w:abstractNumId w:val="11"/>
  </w:num>
  <w:num w:numId="5">
    <w:abstractNumId w:val="26"/>
  </w:num>
  <w:num w:numId="6">
    <w:abstractNumId w:val="18"/>
  </w:num>
  <w:num w:numId="7">
    <w:abstractNumId w:val="19"/>
  </w:num>
  <w:num w:numId="8">
    <w:abstractNumId w:val="27"/>
  </w:num>
  <w:num w:numId="9">
    <w:abstractNumId w:val="13"/>
  </w:num>
  <w:num w:numId="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4"/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25"/>
  </w:num>
  <w:num w:numId="15">
    <w:abstractNumId w:val="10"/>
  </w:num>
  <w:num w:numId="16">
    <w:abstractNumId w:val="8"/>
  </w:num>
  <w:num w:numId="17">
    <w:abstractNumId w:val="7"/>
  </w:num>
  <w:num w:numId="18">
    <w:abstractNumId w:val="6"/>
  </w:num>
  <w:num w:numId="19">
    <w:abstractNumId w:val="5"/>
  </w:num>
  <w:num w:numId="20">
    <w:abstractNumId w:val="9"/>
  </w:num>
  <w:num w:numId="21">
    <w:abstractNumId w:val="4"/>
  </w:num>
  <w:num w:numId="22">
    <w:abstractNumId w:val="3"/>
  </w:num>
  <w:num w:numId="23">
    <w:abstractNumId w:val="2"/>
  </w:num>
  <w:num w:numId="24">
    <w:abstractNumId w:val="1"/>
  </w:num>
  <w:num w:numId="25">
    <w:abstractNumId w:val="22"/>
  </w:num>
  <w:num w:numId="26">
    <w:abstractNumId w:val="0"/>
  </w:num>
  <w:num w:numId="27">
    <w:abstractNumId w:val="23"/>
  </w:num>
  <w:num w:numId="28">
    <w:abstractNumId w:val="20"/>
  </w:num>
  <w:num w:numId="29">
    <w:abstractNumId w:val="12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sTA1MzM0NDcyMDdU0lEKTi0uzszPAykwqQUAwfU3WCwAAAA="/>
  </w:docVars>
  <w:rsids>
    <w:rsidRoot w:val="000B5AD2"/>
    <w:rsid w:val="00001E53"/>
    <w:rsid w:val="00004020"/>
    <w:rsid w:val="00006929"/>
    <w:rsid w:val="00006E93"/>
    <w:rsid w:val="000070EE"/>
    <w:rsid w:val="00012309"/>
    <w:rsid w:val="000156B3"/>
    <w:rsid w:val="00020750"/>
    <w:rsid w:val="00023361"/>
    <w:rsid w:val="00032FEE"/>
    <w:rsid w:val="000339F3"/>
    <w:rsid w:val="00036886"/>
    <w:rsid w:val="00047470"/>
    <w:rsid w:val="00051931"/>
    <w:rsid w:val="00054539"/>
    <w:rsid w:val="00057BC9"/>
    <w:rsid w:val="00060F55"/>
    <w:rsid w:val="00062984"/>
    <w:rsid w:val="00067436"/>
    <w:rsid w:val="00070806"/>
    <w:rsid w:val="00073846"/>
    <w:rsid w:val="00077758"/>
    <w:rsid w:val="000851D4"/>
    <w:rsid w:val="00091519"/>
    <w:rsid w:val="00091AF4"/>
    <w:rsid w:val="00093D14"/>
    <w:rsid w:val="000944C0"/>
    <w:rsid w:val="000B0FDD"/>
    <w:rsid w:val="000B2355"/>
    <w:rsid w:val="000B5AD2"/>
    <w:rsid w:val="000C2D3A"/>
    <w:rsid w:val="000C66C1"/>
    <w:rsid w:val="000C6AF1"/>
    <w:rsid w:val="000D2B38"/>
    <w:rsid w:val="000E0ABB"/>
    <w:rsid w:val="000F1A4C"/>
    <w:rsid w:val="000F29A5"/>
    <w:rsid w:val="000F628B"/>
    <w:rsid w:val="00100AEF"/>
    <w:rsid w:val="00116C76"/>
    <w:rsid w:val="00120693"/>
    <w:rsid w:val="00123C8C"/>
    <w:rsid w:val="001251C9"/>
    <w:rsid w:val="00127326"/>
    <w:rsid w:val="00132F73"/>
    <w:rsid w:val="00141D45"/>
    <w:rsid w:val="00145603"/>
    <w:rsid w:val="00150AB9"/>
    <w:rsid w:val="00153EC0"/>
    <w:rsid w:val="0015453C"/>
    <w:rsid w:val="00157338"/>
    <w:rsid w:val="00161AC5"/>
    <w:rsid w:val="001622B1"/>
    <w:rsid w:val="00166CC4"/>
    <w:rsid w:val="0017098F"/>
    <w:rsid w:val="001713CB"/>
    <w:rsid w:val="0017498D"/>
    <w:rsid w:val="00175F20"/>
    <w:rsid w:val="00176525"/>
    <w:rsid w:val="00186C37"/>
    <w:rsid w:val="00192019"/>
    <w:rsid w:val="00194443"/>
    <w:rsid w:val="001A4AF6"/>
    <w:rsid w:val="001C340D"/>
    <w:rsid w:val="001E0EC7"/>
    <w:rsid w:val="001F12A6"/>
    <w:rsid w:val="001F299A"/>
    <w:rsid w:val="001F2CC5"/>
    <w:rsid w:val="001F3FD0"/>
    <w:rsid w:val="001F6572"/>
    <w:rsid w:val="0020022B"/>
    <w:rsid w:val="002018A1"/>
    <w:rsid w:val="00211F18"/>
    <w:rsid w:val="002238C3"/>
    <w:rsid w:val="0022419D"/>
    <w:rsid w:val="00231D32"/>
    <w:rsid w:val="00233337"/>
    <w:rsid w:val="002356D9"/>
    <w:rsid w:val="0024358D"/>
    <w:rsid w:val="00243E08"/>
    <w:rsid w:val="0024454D"/>
    <w:rsid w:val="0024463E"/>
    <w:rsid w:val="00245F6A"/>
    <w:rsid w:val="00254ADF"/>
    <w:rsid w:val="0027022D"/>
    <w:rsid w:val="0027289B"/>
    <w:rsid w:val="00280389"/>
    <w:rsid w:val="0028040E"/>
    <w:rsid w:val="00281087"/>
    <w:rsid w:val="00286BCF"/>
    <w:rsid w:val="0029137A"/>
    <w:rsid w:val="00291E91"/>
    <w:rsid w:val="002A0364"/>
    <w:rsid w:val="002B137D"/>
    <w:rsid w:val="002B35FF"/>
    <w:rsid w:val="002C57F9"/>
    <w:rsid w:val="002C7392"/>
    <w:rsid w:val="002D3C92"/>
    <w:rsid w:val="002D5444"/>
    <w:rsid w:val="002D70E3"/>
    <w:rsid w:val="002E1447"/>
    <w:rsid w:val="002E438F"/>
    <w:rsid w:val="002E79AB"/>
    <w:rsid w:val="002F4019"/>
    <w:rsid w:val="002F590C"/>
    <w:rsid w:val="00301A1C"/>
    <w:rsid w:val="00301E70"/>
    <w:rsid w:val="00302B02"/>
    <w:rsid w:val="00302C9B"/>
    <w:rsid w:val="00305CE1"/>
    <w:rsid w:val="00311BEC"/>
    <w:rsid w:val="00312CC3"/>
    <w:rsid w:val="0031313F"/>
    <w:rsid w:val="00316B21"/>
    <w:rsid w:val="00322628"/>
    <w:rsid w:val="00325695"/>
    <w:rsid w:val="00326227"/>
    <w:rsid w:val="00327811"/>
    <w:rsid w:val="00335D31"/>
    <w:rsid w:val="003416BF"/>
    <w:rsid w:val="00342849"/>
    <w:rsid w:val="00344FBF"/>
    <w:rsid w:val="003462AF"/>
    <w:rsid w:val="00355467"/>
    <w:rsid w:val="00360729"/>
    <w:rsid w:val="00363CE6"/>
    <w:rsid w:val="00366168"/>
    <w:rsid w:val="003714A3"/>
    <w:rsid w:val="003737A6"/>
    <w:rsid w:val="00382888"/>
    <w:rsid w:val="0038308B"/>
    <w:rsid w:val="00397B60"/>
    <w:rsid w:val="003A022F"/>
    <w:rsid w:val="003A0A8C"/>
    <w:rsid w:val="003B27C8"/>
    <w:rsid w:val="003B3190"/>
    <w:rsid w:val="003B3E09"/>
    <w:rsid w:val="003B55F5"/>
    <w:rsid w:val="003B5B69"/>
    <w:rsid w:val="003B672C"/>
    <w:rsid w:val="003C79A4"/>
    <w:rsid w:val="003D00E2"/>
    <w:rsid w:val="003D0710"/>
    <w:rsid w:val="003D1F39"/>
    <w:rsid w:val="003D53F5"/>
    <w:rsid w:val="003E2A48"/>
    <w:rsid w:val="003F2880"/>
    <w:rsid w:val="003F2CDC"/>
    <w:rsid w:val="003F4301"/>
    <w:rsid w:val="003F56C3"/>
    <w:rsid w:val="00400F67"/>
    <w:rsid w:val="00402B46"/>
    <w:rsid w:val="00415C4F"/>
    <w:rsid w:val="00417813"/>
    <w:rsid w:val="004210AE"/>
    <w:rsid w:val="00423C82"/>
    <w:rsid w:val="004259DA"/>
    <w:rsid w:val="00426EB1"/>
    <w:rsid w:val="00433004"/>
    <w:rsid w:val="00433B0F"/>
    <w:rsid w:val="00433FF8"/>
    <w:rsid w:val="0044167B"/>
    <w:rsid w:val="00445B76"/>
    <w:rsid w:val="00450181"/>
    <w:rsid w:val="00456565"/>
    <w:rsid w:val="004616DF"/>
    <w:rsid w:val="0046645B"/>
    <w:rsid w:val="00466D46"/>
    <w:rsid w:val="004739B1"/>
    <w:rsid w:val="00473DF7"/>
    <w:rsid w:val="0047467F"/>
    <w:rsid w:val="00476DF1"/>
    <w:rsid w:val="004773EC"/>
    <w:rsid w:val="00481142"/>
    <w:rsid w:val="00481950"/>
    <w:rsid w:val="00490363"/>
    <w:rsid w:val="0049417D"/>
    <w:rsid w:val="004B1861"/>
    <w:rsid w:val="004B3C9A"/>
    <w:rsid w:val="004B720E"/>
    <w:rsid w:val="004C2437"/>
    <w:rsid w:val="004C2C82"/>
    <w:rsid w:val="004C43C6"/>
    <w:rsid w:val="004C5E08"/>
    <w:rsid w:val="004C7C6D"/>
    <w:rsid w:val="004C7FED"/>
    <w:rsid w:val="004D012E"/>
    <w:rsid w:val="004E06E0"/>
    <w:rsid w:val="004E54A7"/>
    <w:rsid w:val="004E62FF"/>
    <w:rsid w:val="004F4840"/>
    <w:rsid w:val="004F5BBC"/>
    <w:rsid w:val="005056B6"/>
    <w:rsid w:val="00507F21"/>
    <w:rsid w:val="00514339"/>
    <w:rsid w:val="00514340"/>
    <w:rsid w:val="00515670"/>
    <w:rsid w:val="005160B6"/>
    <w:rsid w:val="005271B2"/>
    <w:rsid w:val="005373AB"/>
    <w:rsid w:val="00541E3D"/>
    <w:rsid w:val="005434B4"/>
    <w:rsid w:val="00544262"/>
    <w:rsid w:val="00546CC5"/>
    <w:rsid w:val="00550427"/>
    <w:rsid w:val="00557041"/>
    <w:rsid w:val="00560B97"/>
    <w:rsid w:val="00561423"/>
    <w:rsid w:val="00562B8E"/>
    <w:rsid w:val="00563402"/>
    <w:rsid w:val="00567CBC"/>
    <w:rsid w:val="005817E4"/>
    <w:rsid w:val="00581EF1"/>
    <w:rsid w:val="0058202A"/>
    <w:rsid w:val="00587D7D"/>
    <w:rsid w:val="00594039"/>
    <w:rsid w:val="00594366"/>
    <w:rsid w:val="0059597C"/>
    <w:rsid w:val="00596540"/>
    <w:rsid w:val="005A202F"/>
    <w:rsid w:val="005A3517"/>
    <w:rsid w:val="005A5499"/>
    <w:rsid w:val="005B2D0E"/>
    <w:rsid w:val="005B54E2"/>
    <w:rsid w:val="005B7E2E"/>
    <w:rsid w:val="005C2829"/>
    <w:rsid w:val="005C6551"/>
    <w:rsid w:val="005D51F2"/>
    <w:rsid w:val="005E1EA7"/>
    <w:rsid w:val="005E3D1D"/>
    <w:rsid w:val="005E5B7D"/>
    <w:rsid w:val="005F471D"/>
    <w:rsid w:val="005F4B45"/>
    <w:rsid w:val="005F7658"/>
    <w:rsid w:val="006035D4"/>
    <w:rsid w:val="00610BD5"/>
    <w:rsid w:val="00620C97"/>
    <w:rsid w:val="00620E21"/>
    <w:rsid w:val="006266DF"/>
    <w:rsid w:val="006331FA"/>
    <w:rsid w:val="00636636"/>
    <w:rsid w:val="00636821"/>
    <w:rsid w:val="00637763"/>
    <w:rsid w:val="006404A0"/>
    <w:rsid w:val="00642D09"/>
    <w:rsid w:val="0064633B"/>
    <w:rsid w:val="006553E7"/>
    <w:rsid w:val="00656B0F"/>
    <w:rsid w:val="00666797"/>
    <w:rsid w:val="00667D3E"/>
    <w:rsid w:val="006734CF"/>
    <w:rsid w:val="0067482A"/>
    <w:rsid w:val="00680118"/>
    <w:rsid w:val="006904CB"/>
    <w:rsid w:val="0069424E"/>
    <w:rsid w:val="006951DC"/>
    <w:rsid w:val="006955E9"/>
    <w:rsid w:val="006B1A29"/>
    <w:rsid w:val="006B1DE8"/>
    <w:rsid w:val="006B347E"/>
    <w:rsid w:val="006B7EDB"/>
    <w:rsid w:val="006C54B7"/>
    <w:rsid w:val="006D16D0"/>
    <w:rsid w:val="006D4832"/>
    <w:rsid w:val="006E26B2"/>
    <w:rsid w:val="006E448E"/>
    <w:rsid w:val="006F2D17"/>
    <w:rsid w:val="006F52D8"/>
    <w:rsid w:val="00705367"/>
    <w:rsid w:val="00706208"/>
    <w:rsid w:val="00711F22"/>
    <w:rsid w:val="00713565"/>
    <w:rsid w:val="00716872"/>
    <w:rsid w:val="007206FA"/>
    <w:rsid w:val="007207D1"/>
    <w:rsid w:val="00721A2F"/>
    <w:rsid w:val="00721BB6"/>
    <w:rsid w:val="00724671"/>
    <w:rsid w:val="00726B88"/>
    <w:rsid w:val="00737929"/>
    <w:rsid w:val="00744AC9"/>
    <w:rsid w:val="00744D8D"/>
    <w:rsid w:val="007513CF"/>
    <w:rsid w:val="00751869"/>
    <w:rsid w:val="00754FD0"/>
    <w:rsid w:val="00755731"/>
    <w:rsid w:val="007732CC"/>
    <w:rsid w:val="007763EA"/>
    <w:rsid w:val="007825AE"/>
    <w:rsid w:val="007A00E9"/>
    <w:rsid w:val="007A0C93"/>
    <w:rsid w:val="007A3A35"/>
    <w:rsid w:val="007A4BF3"/>
    <w:rsid w:val="007A6D9E"/>
    <w:rsid w:val="007B538A"/>
    <w:rsid w:val="007C16ED"/>
    <w:rsid w:val="007C215B"/>
    <w:rsid w:val="007C564C"/>
    <w:rsid w:val="007C712C"/>
    <w:rsid w:val="007D12BA"/>
    <w:rsid w:val="007D1C63"/>
    <w:rsid w:val="007D5DB0"/>
    <w:rsid w:val="007E1AF5"/>
    <w:rsid w:val="007E7601"/>
    <w:rsid w:val="007F27AD"/>
    <w:rsid w:val="00801329"/>
    <w:rsid w:val="00803ECD"/>
    <w:rsid w:val="00813870"/>
    <w:rsid w:val="0081728D"/>
    <w:rsid w:val="0082047B"/>
    <w:rsid w:val="008267BF"/>
    <w:rsid w:val="00827968"/>
    <w:rsid w:val="00827A14"/>
    <w:rsid w:val="00830744"/>
    <w:rsid w:val="00836809"/>
    <w:rsid w:val="008375B1"/>
    <w:rsid w:val="00841D3C"/>
    <w:rsid w:val="0084787B"/>
    <w:rsid w:val="00847D5A"/>
    <w:rsid w:val="00850397"/>
    <w:rsid w:val="00852492"/>
    <w:rsid w:val="008647F2"/>
    <w:rsid w:val="008836C9"/>
    <w:rsid w:val="00885D0F"/>
    <w:rsid w:val="008948F6"/>
    <w:rsid w:val="008B0114"/>
    <w:rsid w:val="008B3FF3"/>
    <w:rsid w:val="008B427C"/>
    <w:rsid w:val="008B615F"/>
    <w:rsid w:val="008B727C"/>
    <w:rsid w:val="008C11FB"/>
    <w:rsid w:val="008C2830"/>
    <w:rsid w:val="008C36FC"/>
    <w:rsid w:val="008C42BE"/>
    <w:rsid w:val="008C59B8"/>
    <w:rsid w:val="008C7A4C"/>
    <w:rsid w:val="008D155D"/>
    <w:rsid w:val="008D61DB"/>
    <w:rsid w:val="008D74C3"/>
    <w:rsid w:val="008E1029"/>
    <w:rsid w:val="008E504F"/>
    <w:rsid w:val="008E62D5"/>
    <w:rsid w:val="008E77D2"/>
    <w:rsid w:val="008F4371"/>
    <w:rsid w:val="0091058B"/>
    <w:rsid w:val="00915087"/>
    <w:rsid w:val="0091647C"/>
    <w:rsid w:val="00920400"/>
    <w:rsid w:val="0092079E"/>
    <w:rsid w:val="00927BCF"/>
    <w:rsid w:val="00931326"/>
    <w:rsid w:val="009427FD"/>
    <w:rsid w:val="009437F0"/>
    <w:rsid w:val="00952DF4"/>
    <w:rsid w:val="00957321"/>
    <w:rsid w:val="0095733C"/>
    <w:rsid w:val="0096137B"/>
    <w:rsid w:val="009739A9"/>
    <w:rsid w:val="00981CF2"/>
    <w:rsid w:val="00987D03"/>
    <w:rsid w:val="00993504"/>
    <w:rsid w:val="009953F4"/>
    <w:rsid w:val="009B2B7B"/>
    <w:rsid w:val="009B4A6A"/>
    <w:rsid w:val="009C3253"/>
    <w:rsid w:val="009C3B15"/>
    <w:rsid w:val="009D5423"/>
    <w:rsid w:val="009D55D1"/>
    <w:rsid w:val="009E1BD7"/>
    <w:rsid w:val="009E5A1B"/>
    <w:rsid w:val="009E5F95"/>
    <w:rsid w:val="009E750F"/>
    <w:rsid w:val="009E7877"/>
    <w:rsid w:val="009F21D4"/>
    <w:rsid w:val="009F4FD7"/>
    <w:rsid w:val="00A07D8D"/>
    <w:rsid w:val="00A104BB"/>
    <w:rsid w:val="00A10907"/>
    <w:rsid w:val="00A12D2F"/>
    <w:rsid w:val="00A14EB2"/>
    <w:rsid w:val="00A17E92"/>
    <w:rsid w:val="00A22A00"/>
    <w:rsid w:val="00A27CD1"/>
    <w:rsid w:val="00A363B7"/>
    <w:rsid w:val="00A44357"/>
    <w:rsid w:val="00A444B6"/>
    <w:rsid w:val="00A501FD"/>
    <w:rsid w:val="00A544E6"/>
    <w:rsid w:val="00A563C2"/>
    <w:rsid w:val="00A56A9E"/>
    <w:rsid w:val="00A72528"/>
    <w:rsid w:val="00A74291"/>
    <w:rsid w:val="00A747D1"/>
    <w:rsid w:val="00A81E9C"/>
    <w:rsid w:val="00A832A7"/>
    <w:rsid w:val="00A83475"/>
    <w:rsid w:val="00AA0471"/>
    <w:rsid w:val="00AA330F"/>
    <w:rsid w:val="00AB5395"/>
    <w:rsid w:val="00AB7F7A"/>
    <w:rsid w:val="00AC4C24"/>
    <w:rsid w:val="00AD1DFB"/>
    <w:rsid w:val="00AD51DA"/>
    <w:rsid w:val="00AE1508"/>
    <w:rsid w:val="00AF3904"/>
    <w:rsid w:val="00AF4015"/>
    <w:rsid w:val="00AF418F"/>
    <w:rsid w:val="00AF4614"/>
    <w:rsid w:val="00B032C0"/>
    <w:rsid w:val="00B05ED7"/>
    <w:rsid w:val="00B07B6B"/>
    <w:rsid w:val="00B10E99"/>
    <w:rsid w:val="00B21CF8"/>
    <w:rsid w:val="00B22F93"/>
    <w:rsid w:val="00B33CAA"/>
    <w:rsid w:val="00B46E07"/>
    <w:rsid w:val="00B52E9C"/>
    <w:rsid w:val="00B5354D"/>
    <w:rsid w:val="00B54173"/>
    <w:rsid w:val="00B57EAB"/>
    <w:rsid w:val="00B64A29"/>
    <w:rsid w:val="00B6500A"/>
    <w:rsid w:val="00B74BDB"/>
    <w:rsid w:val="00B905DD"/>
    <w:rsid w:val="00B90A86"/>
    <w:rsid w:val="00BA04DD"/>
    <w:rsid w:val="00BA05A7"/>
    <w:rsid w:val="00BA7532"/>
    <w:rsid w:val="00BB0207"/>
    <w:rsid w:val="00BC3946"/>
    <w:rsid w:val="00BC64F1"/>
    <w:rsid w:val="00BD19BA"/>
    <w:rsid w:val="00BD2134"/>
    <w:rsid w:val="00BD23F4"/>
    <w:rsid w:val="00BD277F"/>
    <w:rsid w:val="00BD4B52"/>
    <w:rsid w:val="00BD6745"/>
    <w:rsid w:val="00BE461B"/>
    <w:rsid w:val="00BF15ED"/>
    <w:rsid w:val="00BF1702"/>
    <w:rsid w:val="00BF4CF6"/>
    <w:rsid w:val="00BF4D63"/>
    <w:rsid w:val="00BF708A"/>
    <w:rsid w:val="00BF773B"/>
    <w:rsid w:val="00C07763"/>
    <w:rsid w:val="00C12527"/>
    <w:rsid w:val="00C1419B"/>
    <w:rsid w:val="00C15D06"/>
    <w:rsid w:val="00C16A33"/>
    <w:rsid w:val="00C2226E"/>
    <w:rsid w:val="00C311E0"/>
    <w:rsid w:val="00C37AC9"/>
    <w:rsid w:val="00C4101D"/>
    <w:rsid w:val="00C42D92"/>
    <w:rsid w:val="00C47073"/>
    <w:rsid w:val="00C6002C"/>
    <w:rsid w:val="00C80352"/>
    <w:rsid w:val="00C85365"/>
    <w:rsid w:val="00C90DF8"/>
    <w:rsid w:val="00C922D3"/>
    <w:rsid w:val="00C948AD"/>
    <w:rsid w:val="00C95793"/>
    <w:rsid w:val="00CA029A"/>
    <w:rsid w:val="00CA38E1"/>
    <w:rsid w:val="00CA600A"/>
    <w:rsid w:val="00CB2703"/>
    <w:rsid w:val="00CB5FAA"/>
    <w:rsid w:val="00CB6723"/>
    <w:rsid w:val="00CC23C6"/>
    <w:rsid w:val="00CC4452"/>
    <w:rsid w:val="00CC4F29"/>
    <w:rsid w:val="00CD3C5C"/>
    <w:rsid w:val="00CD4444"/>
    <w:rsid w:val="00CD67EE"/>
    <w:rsid w:val="00CE1FE1"/>
    <w:rsid w:val="00CE343B"/>
    <w:rsid w:val="00CE70DC"/>
    <w:rsid w:val="00D0657C"/>
    <w:rsid w:val="00D06B66"/>
    <w:rsid w:val="00D12151"/>
    <w:rsid w:val="00D20FED"/>
    <w:rsid w:val="00D21D04"/>
    <w:rsid w:val="00D22375"/>
    <w:rsid w:val="00D2269F"/>
    <w:rsid w:val="00D22DB3"/>
    <w:rsid w:val="00D3495F"/>
    <w:rsid w:val="00D3715A"/>
    <w:rsid w:val="00D375A9"/>
    <w:rsid w:val="00D53882"/>
    <w:rsid w:val="00D609ED"/>
    <w:rsid w:val="00D63852"/>
    <w:rsid w:val="00D663AD"/>
    <w:rsid w:val="00D667C7"/>
    <w:rsid w:val="00D7226F"/>
    <w:rsid w:val="00D80204"/>
    <w:rsid w:val="00D97218"/>
    <w:rsid w:val="00DA33A4"/>
    <w:rsid w:val="00DA76EF"/>
    <w:rsid w:val="00DB33DD"/>
    <w:rsid w:val="00DC1B20"/>
    <w:rsid w:val="00DC3142"/>
    <w:rsid w:val="00DD2AD9"/>
    <w:rsid w:val="00DF043E"/>
    <w:rsid w:val="00DF3053"/>
    <w:rsid w:val="00DF3FBB"/>
    <w:rsid w:val="00E01E9A"/>
    <w:rsid w:val="00E10009"/>
    <w:rsid w:val="00E3082B"/>
    <w:rsid w:val="00E32915"/>
    <w:rsid w:val="00E36DB4"/>
    <w:rsid w:val="00E41807"/>
    <w:rsid w:val="00E4452C"/>
    <w:rsid w:val="00E4699C"/>
    <w:rsid w:val="00E605FB"/>
    <w:rsid w:val="00E6067E"/>
    <w:rsid w:val="00E622AC"/>
    <w:rsid w:val="00E72B0A"/>
    <w:rsid w:val="00E761BA"/>
    <w:rsid w:val="00E76A33"/>
    <w:rsid w:val="00E76AEA"/>
    <w:rsid w:val="00E84446"/>
    <w:rsid w:val="00E847BE"/>
    <w:rsid w:val="00E92818"/>
    <w:rsid w:val="00E92E29"/>
    <w:rsid w:val="00E96EE5"/>
    <w:rsid w:val="00E97376"/>
    <w:rsid w:val="00EA3602"/>
    <w:rsid w:val="00EA7C4C"/>
    <w:rsid w:val="00EB0323"/>
    <w:rsid w:val="00EB49A8"/>
    <w:rsid w:val="00EB5742"/>
    <w:rsid w:val="00ED01C5"/>
    <w:rsid w:val="00ED03C2"/>
    <w:rsid w:val="00ED5572"/>
    <w:rsid w:val="00ED6F5A"/>
    <w:rsid w:val="00ED71E7"/>
    <w:rsid w:val="00EE3994"/>
    <w:rsid w:val="00EF20E1"/>
    <w:rsid w:val="00EF5B63"/>
    <w:rsid w:val="00EF771C"/>
    <w:rsid w:val="00F04037"/>
    <w:rsid w:val="00F07908"/>
    <w:rsid w:val="00F13D09"/>
    <w:rsid w:val="00F14060"/>
    <w:rsid w:val="00F1540B"/>
    <w:rsid w:val="00F27CEF"/>
    <w:rsid w:val="00F3068C"/>
    <w:rsid w:val="00F40BEB"/>
    <w:rsid w:val="00F43F47"/>
    <w:rsid w:val="00F6232D"/>
    <w:rsid w:val="00F6460E"/>
    <w:rsid w:val="00F66FBE"/>
    <w:rsid w:val="00F74278"/>
    <w:rsid w:val="00F77631"/>
    <w:rsid w:val="00F801D7"/>
    <w:rsid w:val="00F823FF"/>
    <w:rsid w:val="00F83010"/>
    <w:rsid w:val="00F83777"/>
    <w:rsid w:val="00F91992"/>
    <w:rsid w:val="00F96CFD"/>
    <w:rsid w:val="00FA1338"/>
    <w:rsid w:val="00FA2588"/>
    <w:rsid w:val="00FA520B"/>
    <w:rsid w:val="00FA5566"/>
    <w:rsid w:val="00FA5F6E"/>
    <w:rsid w:val="00FB2AD4"/>
    <w:rsid w:val="00FC6224"/>
    <w:rsid w:val="00FD50B5"/>
    <w:rsid w:val="00FD7357"/>
    <w:rsid w:val="00FE7D59"/>
    <w:rsid w:val="00FF4A3B"/>
    <w:rsid w:val="00FF53E0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C8298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43B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qFormat/>
    <w:locked/>
    <w:rsid w:val="00726B8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/>
    </w:rPr>
  </w:style>
  <w:style w:type="paragraph" w:styleId="2">
    <w:name w:val="heading 2"/>
    <w:basedOn w:val="a"/>
    <w:next w:val="a"/>
    <w:link w:val="20"/>
    <w:qFormat/>
    <w:locked/>
    <w:rsid w:val="00AD51D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/>
    </w:rPr>
  </w:style>
  <w:style w:type="paragraph" w:styleId="4">
    <w:name w:val="heading 4"/>
    <w:basedOn w:val="a"/>
    <w:next w:val="a"/>
    <w:link w:val="40"/>
    <w:qFormat/>
    <w:locked/>
    <w:rsid w:val="00726B88"/>
    <w:pPr>
      <w:keepNext/>
      <w:spacing w:before="240" w:after="60"/>
      <w:outlineLvl w:val="3"/>
    </w:pPr>
    <w:rPr>
      <w:b/>
      <w:bCs/>
      <w:sz w:val="28"/>
      <w:szCs w:val="28"/>
      <w:lang w:val="x-none"/>
    </w:rPr>
  </w:style>
  <w:style w:type="paragraph" w:styleId="5">
    <w:name w:val="heading 5"/>
    <w:basedOn w:val="a"/>
    <w:next w:val="a"/>
    <w:link w:val="50"/>
    <w:qFormat/>
    <w:locked/>
    <w:rsid w:val="00726B88"/>
    <w:pPr>
      <w:spacing w:before="240" w:after="60"/>
      <w:outlineLvl w:val="4"/>
    </w:pPr>
    <w:rPr>
      <w:b/>
      <w:bCs/>
      <w:i/>
      <w:iCs/>
      <w:sz w:val="26"/>
      <w:szCs w:val="26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0B5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Абзац списка1"/>
    <w:basedOn w:val="a"/>
    <w:uiPriority w:val="99"/>
    <w:qFormat/>
    <w:rsid w:val="00057BC9"/>
    <w:pPr>
      <w:ind w:left="720"/>
      <w:contextualSpacing/>
    </w:pPr>
  </w:style>
  <w:style w:type="character" w:customStyle="1" w:styleId="20">
    <w:name w:val="Заголовок 2 Знак"/>
    <w:link w:val="2"/>
    <w:rsid w:val="00AD51DA"/>
    <w:rPr>
      <w:rFonts w:ascii="Cambria" w:hAnsi="Cambria"/>
      <w:b/>
      <w:bCs/>
      <w:i/>
      <w:iCs/>
      <w:sz w:val="28"/>
      <w:szCs w:val="28"/>
      <w:lang w:eastAsia="en-US"/>
    </w:rPr>
  </w:style>
  <w:style w:type="character" w:customStyle="1" w:styleId="10">
    <w:name w:val="Заголовок 1 Знак"/>
    <w:link w:val="1"/>
    <w:rsid w:val="00726B88"/>
    <w:rPr>
      <w:rFonts w:ascii="Cambria" w:hAnsi="Cambria"/>
      <w:b/>
      <w:bCs/>
      <w:kern w:val="32"/>
      <w:sz w:val="32"/>
      <w:szCs w:val="32"/>
      <w:lang w:eastAsia="en-US"/>
    </w:rPr>
  </w:style>
  <w:style w:type="character" w:customStyle="1" w:styleId="40">
    <w:name w:val="Заголовок 4 Знак"/>
    <w:link w:val="4"/>
    <w:rsid w:val="00726B88"/>
    <w:rPr>
      <w:b/>
      <w:bCs/>
      <w:sz w:val="28"/>
      <w:szCs w:val="28"/>
      <w:lang w:eastAsia="en-US"/>
    </w:rPr>
  </w:style>
  <w:style w:type="character" w:customStyle="1" w:styleId="50">
    <w:name w:val="Заголовок 5 Знак"/>
    <w:link w:val="5"/>
    <w:rsid w:val="00726B88"/>
    <w:rPr>
      <w:b/>
      <w:bCs/>
      <w:i/>
      <w:iCs/>
      <w:sz w:val="26"/>
      <w:szCs w:val="26"/>
      <w:lang w:eastAsia="en-US"/>
    </w:rPr>
  </w:style>
  <w:style w:type="numbering" w:customStyle="1" w:styleId="12">
    <w:name w:val="Нет списка1"/>
    <w:next w:val="a2"/>
    <w:semiHidden/>
    <w:unhideWhenUsed/>
    <w:rsid w:val="00726B88"/>
  </w:style>
  <w:style w:type="character" w:styleId="a4">
    <w:name w:val="Hyperlink"/>
    <w:uiPriority w:val="99"/>
    <w:rsid w:val="00726B88"/>
    <w:rPr>
      <w:color w:val="0000FF"/>
      <w:u w:val="single"/>
    </w:rPr>
  </w:style>
  <w:style w:type="character" w:styleId="a5">
    <w:name w:val="annotation reference"/>
    <w:uiPriority w:val="99"/>
    <w:semiHidden/>
    <w:rsid w:val="00726B88"/>
    <w:rPr>
      <w:sz w:val="16"/>
    </w:rPr>
  </w:style>
  <w:style w:type="paragraph" w:styleId="a6">
    <w:name w:val="annotation text"/>
    <w:basedOn w:val="a"/>
    <w:link w:val="a7"/>
    <w:uiPriority w:val="99"/>
    <w:rsid w:val="00726B88"/>
    <w:rPr>
      <w:rFonts w:eastAsia="Times New Roman"/>
      <w:sz w:val="20"/>
      <w:szCs w:val="20"/>
      <w:lang w:val="x-none" w:eastAsia="ko-KR"/>
    </w:rPr>
  </w:style>
  <w:style w:type="character" w:customStyle="1" w:styleId="a7">
    <w:name w:val="Текст примечания Знак"/>
    <w:link w:val="a6"/>
    <w:uiPriority w:val="99"/>
    <w:rsid w:val="00726B88"/>
    <w:rPr>
      <w:rFonts w:eastAsia="Times New Roman"/>
      <w:lang w:eastAsia="ko-KR"/>
    </w:rPr>
  </w:style>
  <w:style w:type="paragraph" w:styleId="a8">
    <w:name w:val="annotation subject"/>
    <w:basedOn w:val="a6"/>
    <w:next w:val="a6"/>
    <w:link w:val="a9"/>
    <w:semiHidden/>
    <w:rsid w:val="00726B88"/>
    <w:rPr>
      <w:b/>
      <w:bCs/>
    </w:rPr>
  </w:style>
  <w:style w:type="character" w:customStyle="1" w:styleId="a9">
    <w:name w:val="Тема примечания Знак"/>
    <w:link w:val="a8"/>
    <w:semiHidden/>
    <w:rsid w:val="00726B88"/>
    <w:rPr>
      <w:rFonts w:eastAsia="Times New Roman"/>
      <w:b/>
      <w:bCs/>
      <w:lang w:eastAsia="ko-KR"/>
    </w:rPr>
  </w:style>
  <w:style w:type="paragraph" w:styleId="aa">
    <w:name w:val="Balloon Text"/>
    <w:basedOn w:val="a"/>
    <w:link w:val="ab"/>
    <w:semiHidden/>
    <w:rsid w:val="00726B88"/>
    <w:pPr>
      <w:spacing w:after="0" w:line="240" w:lineRule="auto"/>
    </w:pPr>
    <w:rPr>
      <w:rFonts w:ascii="Segoe UI" w:eastAsia="Times New Roman" w:hAnsi="Segoe UI"/>
      <w:sz w:val="18"/>
      <w:szCs w:val="18"/>
      <w:lang w:val="x-none" w:eastAsia="ko-KR"/>
    </w:rPr>
  </w:style>
  <w:style w:type="character" w:customStyle="1" w:styleId="ab">
    <w:name w:val="Текст выноски Знак"/>
    <w:link w:val="aa"/>
    <w:semiHidden/>
    <w:rsid w:val="00726B88"/>
    <w:rPr>
      <w:rFonts w:ascii="Segoe UI" w:eastAsia="Times New Roman" w:hAnsi="Segoe UI"/>
      <w:sz w:val="18"/>
      <w:szCs w:val="18"/>
      <w:lang w:eastAsia="ko-KR"/>
    </w:rPr>
  </w:style>
  <w:style w:type="character" w:styleId="ac">
    <w:name w:val="FollowedHyperlink"/>
    <w:semiHidden/>
    <w:rsid w:val="00726B88"/>
    <w:rPr>
      <w:color w:val="954F72"/>
      <w:u w:val="single"/>
    </w:rPr>
  </w:style>
  <w:style w:type="paragraph" w:customStyle="1" w:styleId="Revision1">
    <w:name w:val="Revision1"/>
    <w:hidden/>
    <w:semiHidden/>
    <w:rsid w:val="00726B88"/>
    <w:rPr>
      <w:rFonts w:eastAsia="Times New Roman"/>
      <w:sz w:val="22"/>
      <w:szCs w:val="22"/>
      <w:lang w:val="ru-RU"/>
    </w:rPr>
  </w:style>
  <w:style w:type="paragraph" w:customStyle="1" w:styleId="Title1">
    <w:name w:val="Title1"/>
    <w:basedOn w:val="a"/>
    <w:rsid w:val="00726B8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a"/>
    <w:rsid w:val="00726B8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a"/>
    <w:rsid w:val="00726B8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rsid w:val="00726B88"/>
    <w:rPr>
      <w:rFonts w:cs="Times New Roman"/>
    </w:rPr>
  </w:style>
  <w:style w:type="paragraph" w:styleId="ad">
    <w:name w:val="Normal (Web)"/>
    <w:basedOn w:val="a"/>
    <w:uiPriority w:val="99"/>
    <w:unhideWhenUsed/>
    <w:rsid w:val="00726B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character" w:styleId="ae">
    <w:name w:val="Emphasis"/>
    <w:uiPriority w:val="20"/>
    <w:qFormat/>
    <w:locked/>
    <w:rsid w:val="00726B88"/>
    <w:rPr>
      <w:i/>
      <w:iCs/>
    </w:rPr>
  </w:style>
  <w:style w:type="paragraph" w:customStyle="1" w:styleId="af">
    <w:name w:val="Стиль"/>
    <w:basedOn w:val="a"/>
    <w:rsid w:val="00726B88"/>
    <w:pPr>
      <w:spacing w:after="160" w:line="240" w:lineRule="exact"/>
    </w:pPr>
    <w:rPr>
      <w:rFonts w:ascii="Verdana" w:eastAsia="Batang" w:hAnsi="Verdana" w:cs="Verdana"/>
      <w:sz w:val="20"/>
      <w:szCs w:val="20"/>
    </w:rPr>
  </w:style>
  <w:style w:type="character" w:customStyle="1" w:styleId="st">
    <w:name w:val="st"/>
    <w:rsid w:val="007763EA"/>
  </w:style>
  <w:style w:type="paragraph" w:customStyle="1" w:styleId="Body">
    <w:name w:val="Body"/>
    <w:rsid w:val="006331F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it-IT" w:eastAsia="en-GB"/>
    </w:rPr>
  </w:style>
  <w:style w:type="character" w:customStyle="1" w:styleId="Hyperlink3">
    <w:name w:val="Hyperlink.3"/>
    <w:rsid w:val="006331FA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paragraph" w:styleId="HTML">
    <w:name w:val="HTML Preformatted"/>
    <w:basedOn w:val="a"/>
    <w:link w:val="HTML0"/>
    <w:uiPriority w:val="99"/>
    <w:unhideWhenUsed/>
    <w:rsid w:val="001713CB"/>
    <w:rPr>
      <w:rFonts w:ascii="Courier New" w:hAnsi="Courier New"/>
      <w:sz w:val="20"/>
      <w:szCs w:val="20"/>
    </w:rPr>
  </w:style>
  <w:style w:type="character" w:customStyle="1" w:styleId="HTML0">
    <w:name w:val="Стандартный HTML Знак"/>
    <w:link w:val="HTML"/>
    <w:uiPriority w:val="99"/>
    <w:rsid w:val="001713CB"/>
    <w:rPr>
      <w:rFonts w:ascii="Courier New" w:hAnsi="Courier New" w:cs="Courier New"/>
      <w:lang w:val="en-US" w:eastAsia="en-US"/>
    </w:rPr>
  </w:style>
  <w:style w:type="character" w:customStyle="1" w:styleId="author">
    <w:name w:val="author"/>
    <w:rsid w:val="002D5444"/>
  </w:style>
  <w:style w:type="character" w:customStyle="1" w:styleId="articletitle">
    <w:name w:val="articletitle"/>
    <w:rsid w:val="002D5444"/>
  </w:style>
  <w:style w:type="character" w:customStyle="1" w:styleId="pubyear">
    <w:name w:val="pubyear"/>
    <w:rsid w:val="002D5444"/>
  </w:style>
  <w:style w:type="character" w:customStyle="1" w:styleId="vol">
    <w:name w:val="vol"/>
    <w:rsid w:val="002D5444"/>
  </w:style>
  <w:style w:type="paragraph" w:styleId="af0">
    <w:name w:val="header"/>
    <w:basedOn w:val="a"/>
    <w:link w:val="af1"/>
    <w:uiPriority w:val="99"/>
    <w:unhideWhenUsed/>
    <w:rsid w:val="00A104BB"/>
    <w:pPr>
      <w:tabs>
        <w:tab w:val="center" w:pos="4844"/>
        <w:tab w:val="right" w:pos="9689"/>
      </w:tabs>
    </w:pPr>
    <w:rPr>
      <w:lang w:val="x-none" w:eastAsia="x-none"/>
    </w:rPr>
  </w:style>
  <w:style w:type="character" w:customStyle="1" w:styleId="af1">
    <w:name w:val="Верхний колонтитул Знак"/>
    <w:link w:val="af0"/>
    <w:uiPriority w:val="99"/>
    <w:rsid w:val="00A104BB"/>
    <w:rPr>
      <w:sz w:val="22"/>
      <w:szCs w:val="22"/>
    </w:rPr>
  </w:style>
  <w:style w:type="paragraph" w:styleId="af2">
    <w:name w:val="footer"/>
    <w:basedOn w:val="a"/>
    <w:link w:val="af3"/>
    <w:uiPriority w:val="99"/>
    <w:unhideWhenUsed/>
    <w:rsid w:val="00A104BB"/>
    <w:pPr>
      <w:tabs>
        <w:tab w:val="center" w:pos="4844"/>
        <w:tab w:val="right" w:pos="9689"/>
      </w:tabs>
    </w:pPr>
    <w:rPr>
      <w:lang w:val="x-none" w:eastAsia="x-none"/>
    </w:rPr>
  </w:style>
  <w:style w:type="character" w:customStyle="1" w:styleId="af3">
    <w:name w:val="Нижний колонтитул Знак"/>
    <w:link w:val="af2"/>
    <w:uiPriority w:val="99"/>
    <w:rsid w:val="00A104BB"/>
    <w:rPr>
      <w:sz w:val="22"/>
      <w:szCs w:val="22"/>
    </w:rPr>
  </w:style>
  <w:style w:type="table" w:customStyle="1" w:styleId="21">
    <w:name w:val="Сетка таблицы2"/>
    <w:basedOn w:val="a1"/>
    <w:next w:val="a3"/>
    <w:uiPriority w:val="39"/>
    <w:rsid w:val="004178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7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1140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279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8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ndex.html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://archive.broadinstitute.org/mammals/haploreg/haploreg.php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structions when you submit your Data in Brief with your research article</vt:lpstr>
      <vt:lpstr>Instructions when you submit your Data in Brief with your research article</vt:lpstr>
    </vt:vector>
  </TitlesOfParts>
  <LinksUpToDate>false</LinksUpToDate>
  <CharactersWithSpaces>2185</CharactersWithSpaces>
  <SharedDoc>false</SharedDoc>
  <HLinks>
    <vt:vector size="12" baseType="variant">
      <vt:variant>
        <vt:i4>4456475</vt:i4>
      </vt:variant>
      <vt:variant>
        <vt:i4>3</vt:i4>
      </vt:variant>
      <vt:variant>
        <vt:i4>0</vt:i4>
      </vt:variant>
      <vt:variant>
        <vt:i4>5</vt:i4>
      </vt:variant>
      <vt:variant>
        <vt:lpwstr>http://www.ensembl.org/index.html</vt:lpwstr>
      </vt:variant>
      <vt:variant>
        <vt:lpwstr/>
      </vt:variant>
      <vt:variant>
        <vt:i4>2490484</vt:i4>
      </vt:variant>
      <vt:variant>
        <vt:i4>0</vt:i4>
      </vt:variant>
      <vt:variant>
        <vt:i4>0</vt:i4>
      </vt:variant>
      <vt:variant>
        <vt:i4>5</vt:i4>
      </vt:variant>
      <vt:variant>
        <vt:lpwstr>http://archive.broadinstitute.org/mammals/haploreg/haploreg.ph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ructions when you submit your Data in Brief with your research article</dc:title>
  <dc:subject/>
  <dc:creator/>
  <cp:keywords/>
  <cp:lastModifiedBy/>
  <cp:revision>1</cp:revision>
  <cp:lastPrinted>2019-09-09T12:55:00Z</cp:lastPrinted>
  <dcterms:created xsi:type="dcterms:W3CDTF">2021-03-27T15:37:00Z</dcterms:created>
  <dcterms:modified xsi:type="dcterms:W3CDTF">2021-04-18T08:36:00Z</dcterms:modified>
</cp:coreProperties>
</file>